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04E14" w14:textId="77777777" w:rsidR="0043577E" w:rsidRDefault="0043577E" w:rsidP="0043577E">
      <w:pPr>
        <w:spacing w:line="276" w:lineRule="auto"/>
        <w:jc w:val="both"/>
      </w:pPr>
      <w:r w:rsidRPr="000C35EE">
        <w:rPr>
          <w:rFonts w:ascii="Calibri" w:hAnsi="Calibri" w:cs="Calibri"/>
          <w:b/>
          <w:bCs/>
          <w:color w:val="000000"/>
        </w:rPr>
        <w:t xml:space="preserve">Table </w:t>
      </w:r>
      <w:r>
        <w:rPr>
          <w:rFonts w:ascii="Calibri" w:hAnsi="Calibri" w:cs="Calibri"/>
          <w:b/>
          <w:bCs/>
          <w:color w:val="000000"/>
        </w:rPr>
        <w:t>2.</w:t>
      </w:r>
      <w:r w:rsidRPr="000C35EE">
        <w:rPr>
          <w:rFonts w:ascii="Calibri" w:hAnsi="Calibri" w:cs="Calibri"/>
          <w:b/>
          <w:bCs/>
          <w:color w:val="000000"/>
        </w:rPr>
        <w:t xml:space="preserve"> </w:t>
      </w:r>
      <w:r>
        <w:rPr>
          <w:rFonts w:ascii="Calibri" w:hAnsi="Calibri" w:cs="Calibri"/>
          <w:b/>
          <w:bCs/>
          <w:color w:val="000000"/>
        </w:rPr>
        <w:t>P</w:t>
      </w:r>
      <w:r w:rsidRPr="000C35EE">
        <w:rPr>
          <w:rFonts w:ascii="Calibri" w:hAnsi="Calibri" w:cs="Calibri"/>
          <w:b/>
          <w:bCs/>
          <w:color w:val="000000"/>
        </w:rPr>
        <w:t>opulation characteristics by intervention status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677"/>
        <w:gridCol w:w="2430"/>
        <w:gridCol w:w="1413"/>
        <w:gridCol w:w="1462"/>
        <w:gridCol w:w="1202"/>
      </w:tblGrid>
      <w:tr w:rsidR="0043577E" w:rsidRPr="000C35EE" w14:paraId="5E17480D" w14:textId="77777777" w:rsidTr="0080112C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2B0E" w14:textId="77777777" w:rsidR="0043577E" w:rsidRPr="008A1BFE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8A1BFE"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B776" w14:textId="77777777" w:rsidR="0043577E" w:rsidRPr="008A1BFE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B21FA" w14:textId="77777777" w:rsidR="0043577E" w:rsidRPr="008A1BF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1BFE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542D" w14:textId="77777777" w:rsidR="0043577E" w:rsidRPr="008A1BF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A1BFE">
              <w:rPr>
                <w:rFonts w:ascii="Calibri" w:hAnsi="Calibri" w:cs="Calibri"/>
                <w:b/>
                <w:bCs/>
                <w:color w:val="000000"/>
              </w:rPr>
              <w:t>Intervention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32D0" w14:textId="77777777" w:rsidR="0043577E" w:rsidRPr="008A1BFE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8A1BFE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43577E" w:rsidRPr="000C35EE" w14:paraId="031195E3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4098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E5C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B35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878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3B4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578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0C35EE" w14:paraId="6F428DF7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FCFA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DF742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39BA8" w14:textId="77777777" w:rsidR="0043577E" w:rsidRPr="00D0126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75F76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60D21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2F48B3AA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D3AE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D1F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9AC7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AAEC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07FE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6F62AF6B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1514F" w14:textId="77777777" w:rsidR="0043577E" w:rsidRPr="00D0126C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9014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35990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FAF7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A913D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39B618B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893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CBF73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8C23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09 (46.9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9F96C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72 (5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Pr="000C35EE"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7AE6C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.4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3577E" w:rsidRPr="000C35EE" w14:paraId="0A688B35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F9D22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3F5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64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57 (52.4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7FE5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65 (49.3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3F31D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1430110E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B13243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E2358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Prefer not to answ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BE87C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6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2CD96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15ECF3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CE950FE" w14:textId="77777777" w:rsidTr="0080112C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0AF36C" w14:textId="77777777" w:rsidR="0043577E" w:rsidRPr="00D0126C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9259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E3E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AEACA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2E0100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EBDA9A2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4DAA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B28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CB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4 (5.0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F0B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6 (4.8)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1A82E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.24</w:t>
            </w:r>
          </w:p>
        </w:tc>
      </w:tr>
      <w:tr w:rsidR="0043577E" w:rsidRPr="000C35EE" w14:paraId="2E8786AD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2152D2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2F7CA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8CE6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66 (7.5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262D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68 (9.1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059DE7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58AA0D34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467A1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4C4C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E33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99 (11.3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91A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71 (9.5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8F4F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5DB89FA1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C9788F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22B24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F488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61 (18.3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F50D9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29 (17.2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D3F7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78D711B8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D0D6C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653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AA6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75 (19.9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134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31 (17.5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C95A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75E4E6A8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CFB40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B72CC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FE3BD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67 (19.0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0852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38 (18.4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10B8C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E91F6D2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71A1F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0A3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4359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66 (18.9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033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75 (23.4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06BBC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45977411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B6A2F2" w14:textId="77777777" w:rsidR="0043577E" w:rsidRPr="00D0126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 xml:space="preserve">Marital 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>tatu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5CA6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670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45C2D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0DBA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12296442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9BFF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096E1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123C6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809 (93.0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563E59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693 (93.3)</w:t>
            </w: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28086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.97</w:t>
            </w:r>
          </w:p>
        </w:tc>
      </w:tr>
      <w:tr w:rsidR="0043577E" w:rsidRPr="000C35EE" w14:paraId="774B4A59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F7FEB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5194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CDA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0 (1.1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F8FB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9 (1.2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6F6A3C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796DA843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702E4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ABE34F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Divorced/Widow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C2A29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2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2A464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1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D6F479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7AB5C615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DCF82A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5DC3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Prefer no to answe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017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9 (5.6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32C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0 (5.4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93D742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66105E0A" w14:textId="77777777" w:rsidTr="0080112C">
        <w:trPr>
          <w:trHeight w:val="34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7CFBEE" w14:textId="77777777" w:rsidR="0043577E" w:rsidRPr="00D0126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 xml:space="preserve">Education </w:t>
            </w:r>
            <w:r w:rsidRPr="00D0126C">
              <w:rPr>
                <w:rFonts w:ascii="Calibri" w:hAnsi="Calibri" w:cs="Calibri"/>
                <w:b/>
                <w:bCs/>
                <w:color w:val="000000"/>
              </w:rPr>
              <w:t>le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>ve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AD4F" w14:textId="77777777" w:rsidR="0043577E" w:rsidRPr="005B1CBC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6CFE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41615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E1FD3E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ACC1BEE" w14:textId="77777777" w:rsidTr="0080112C">
        <w:trPr>
          <w:trHeight w:val="340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496C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490E68" w14:textId="77777777" w:rsidR="0043577E" w:rsidRPr="003F50BF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secondar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A9BE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Pr="000C35EE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8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FAB00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Pr="000C35EE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FB33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</w:t>
            </w:r>
            <w:r w:rsidRPr="000C35EE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3577E" w:rsidRPr="000C35EE" w14:paraId="122A16A9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583B19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0C6A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32A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93 (45.1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2C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6</w:t>
            </w:r>
            <w:r w:rsidRPr="000C35EE">
              <w:rPr>
                <w:rFonts w:ascii="Calibri" w:hAnsi="Calibri" w:cs="Calibri"/>
                <w:color w:val="000000"/>
              </w:rPr>
              <w:t xml:space="preserve"> (49.2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A4F1F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5D874AF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B41880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CCECC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Vocational/Technica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6625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0 (1.1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6A115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5 (3.4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3E6C9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27E378E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012E4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EF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College/Universit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DA7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62 (53.0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E7EF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49 (47.0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78F39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16AD30B" w14:textId="77777777" w:rsidTr="0080112C">
        <w:trPr>
          <w:trHeight w:val="320"/>
        </w:trPr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25FEC1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 xml:space="preserve">Employment 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>tatus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B067B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48AC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BE16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34389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5EF25F1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019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5D11B0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C80DB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05 (35.0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680509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22 (43.4)</w:t>
            </w:r>
          </w:p>
        </w:tc>
        <w:tc>
          <w:tcPr>
            <w:tcW w:w="120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FBF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&lt;.01</w:t>
            </w:r>
          </w:p>
        </w:tc>
      </w:tr>
      <w:tr w:rsidR="0043577E" w:rsidRPr="000C35EE" w14:paraId="7ED966F4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8F5CC7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0A0C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Student/Traine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3A55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24 (48.6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D62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82 (38.0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65E3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04CBEE20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4F8BF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B936CF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Part-tim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85FF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99 (11.4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66C7D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98 (13.2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7C9E2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443D3FE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E7AFEB2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A790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Full-tim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224C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7 (3.1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6F2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4 (3.2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026E0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6FBF5F6C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287BD6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237BF0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Prefer not to answer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566CB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7 (1.9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94BF95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6 (2.2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86859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610BA4AD" w14:textId="77777777" w:rsidTr="0080112C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C9837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t>Perce</w:t>
            </w:r>
            <w:r w:rsidRPr="005B1CBC">
              <w:rPr>
                <w:rFonts w:ascii="Calibri" w:hAnsi="Calibri" w:cs="Calibri"/>
                <w:b/>
                <w:bCs/>
                <w:color w:val="000000"/>
              </w:rPr>
              <w:t>i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 xml:space="preserve">ved </w:t>
            </w:r>
            <w:r w:rsidRPr="005B1CBC">
              <w:rPr>
                <w:rFonts w:ascii="Calibri" w:hAnsi="Calibri" w:cs="Calibri"/>
                <w:b/>
                <w:bCs/>
                <w:color w:val="000000"/>
              </w:rPr>
              <w:t>w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>ealth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831B3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770F2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4FAB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A92E94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650E466C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B96BEC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05DD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3D3EA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08 (35.4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8FAD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59 (33.8)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A741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.81</w:t>
            </w:r>
          </w:p>
        </w:tc>
      </w:tr>
      <w:tr w:rsidR="0043577E" w:rsidRPr="000C35EE" w14:paraId="185E2E2B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FB086F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364A2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Average Wealth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7C2C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558 (64.2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8791B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10 (65.8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D5837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4863D2CA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1DE895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887A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Very Wealth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7CF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3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2F53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 (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C35EE">
              <w:rPr>
                <w:rFonts w:ascii="Calibri" w:hAnsi="Calibri" w:cs="Calibri"/>
                <w:color w:val="000000"/>
              </w:rPr>
              <w:t>4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F7F4E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31BB9216" w14:textId="77777777" w:rsidTr="0080112C">
        <w:trPr>
          <w:trHeight w:val="320"/>
        </w:trPr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A682C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C35EE">
              <w:rPr>
                <w:rFonts w:ascii="Calibri" w:hAnsi="Calibri" w:cs="Calibri"/>
                <w:b/>
                <w:bCs/>
                <w:color w:val="000000"/>
              </w:rPr>
              <w:lastRenderedPageBreak/>
              <w:t>Perce</w:t>
            </w:r>
            <w:r w:rsidRPr="005B1CBC">
              <w:rPr>
                <w:rFonts w:ascii="Calibri" w:hAnsi="Calibri" w:cs="Calibri"/>
                <w:b/>
                <w:bCs/>
                <w:color w:val="000000"/>
              </w:rPr>
              <w:t>i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 xml:space="preserve">ved </w:t>
            </w: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0C35EE">
              <w:rPr>
                <w:rFonts w:ascii="Calibri" w:hAnsi="Calibri" w:cs="Calibri"/>
                <w:b/>
                <w:bCs/>
                <w:color w:val="000000"/>
              </w:rPr>
              <w:t>espec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B4331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D7528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46EE0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5E1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488BC126" w14:textId="77777777" w:rsidTr="0080112C">
        <w:trPr>
          <w:trHeight w:val="320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01CA7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7F12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Not Respect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AB7819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5 (3.0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2B5EDB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2 (2.6)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B021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.23</w:t>
            </w:r>
          </w:p>
        </w:tc>
      </w:tr>
      <w:tr w:rsidR="0043577E" w:rsidRPr="000C35EE" w14:paraId="71F9EAEA" w14:textId="77777777" w:rsidTr="0080112C">
        <w:trPr>
          <w:trHeight w:val="320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7D9C82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E890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Respect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524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483 (58.1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ADFA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291 (63.0)</w:t>
            </w:r>
          </w:p>
        </w:tc>
        <w:tc>
          <w:tcPr>
            <w:tcW w:w="1202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1D16A1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:rsidRPr="000C35EE" w14:paraId="51C3042B" w14:textId="77777777" w:rsidTr="0080112C">
        <w:trPr>
          <w:trHeight w:val="320"/>
        </w:trPr>
        <w:tc>
          <w:tcPr>
            <w:tcW w:w="159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B5F757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DE8079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Very Respect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F380D1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323 (38.9)</w:t>
            </w:r>
          </w:p>
        </w:tc>
        <w:tc>
          <w:tcPr>
            <w:tcW w:w="14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1AA1E" w14:textId="77777777" w:rsidR="0043577E" w:rsidRPr="000C35E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 w:rsidRPr="000C35EE">
              <w:rPr>
                <w:rFonts w:ascii="Calibri" w:hAnsi="Calibri" w:cs="Calibri"/>
                <w:color w:val="000000"/>
              </w:rPr>
              <w:t>159 (34.4)</w:t>
            </w:r>
          </w:p>
        </w:tc>
        <w:tc>
          <w:tcPr>
            <w:tcW w:w="120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812B8" w14:textId="77777777" w:rsidR="0043577E" w:rsidRPr="000C35E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4183D20B" w14:textId="77777777" w:rsidR="0043577E" w:rsidRDefault="0043577E" w:rsidP="0043577E">
      <w:pPr>
        <w:pBdr>
          <w:top w:val="single" w:sz="4" w:space="1" w:color="auto"/>
        </w:pBdr>
        <w:spacing w:line="276" w:lineRule="auto"/>
        <w:jc w:val="both"/>
      </w:pPr>
      <w:r>
        <w:t xml:space="preserve"> </w:t>
      </w:r>
    </w:p>
    <w:p w14:paraId="628CA875" w14:textId="77777777" w:rsidR="0008053D" w:rsidRDefault="0008053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56FE5796" w14:textId="248D79F6" w:rsidR="0043577E" w:rsidRDefault="0043577E" w:rsidP="0043577E">
      <w:pPr>
        <w:spacing w:line="276" w:lineRule="auto"/>
        <w:jc w:val="both"/>
      </w:pPr>
      <w:r>
        <w:rPr>
          <w:rFonts w:ascii="Calibri" w:hAnsi="Calibri" w:cs="Calibri"/>
          <w:b/>
          <w:bCs/>
          <w:color w:val="000000"/>
        </w:rPr>
        <w:lastRenderedPageBreak/>
        <w:t>Table 3.  Participant sexual health history by intervention status</w:t>
      </w:r>
    </w:p>
    <w:tbl>
      <w:tblPr>
        <w:tblW w:w="8151" w:type="dxa"/>
        <w:tblLook w:val="04A0" w:firstRow="1" w:lastRow="0" w:firstColumn="1" w:lastColumn="0" w:noHBand="0" w:noVBand="1"/>
      </w:tblPr>
      <w:tblGrid>
        <w:gridCol w:w="2263"/>
        <w:gridCol w:w="1769"/>
        <w:gridCol w:w="1568"/>
        <w:gridCol w:w="1462"/>
        <w:gridCol w:w="1122"/>
      </w:tblGrid>
      <w:tr w:rsidR="0043577E" w14:paraId="537910D9" w14:textId="77777777" w:rsidTr="0080112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0030" w14:textId="77777777" w:rsidR="0043577E" w:rsidRPr="00C535CA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535CA">
              <w:rPr>
                <w:rFonts w:ascii="Calibri" w:hAnsi="Calibri" w:cs="Calibri"/>
                <w:b/>
                <w:bCs/>
                <w:color w:val="000000"/>
              </w:rPr>
              <w:t>Sexual History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2474" w14:textId="77777777" w:rsidR="0043577E" w:rsidRPr="00C535CA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535CA">
              <w:rPr>
                <w:rFonts w:ascii="Calibri" w:hAnsi="Calibri" w:cs="Calibri"/>
                <w:b/>
                <w:bCs/>
                <w:color w:val="000000"/>
              </w:rPr>
              <w:t>Level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4916" w14:textId="77777777" w:rsidR="0043577E" w:rsidRPr="00C535CA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35CA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ADC2" w14:textId="77777777" w:rsidR="0043577E" w:rsidRPr="00C535CA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535CA">
              <w:rPr>
                <w:rFonts w:ascii="Calibri" w:hAnsi="Calibri" w:cs="Calibri"/>
                <w:b/>
                <w:bCs/>
                <w:color w:val="000000"/>
              </w:rPr>
              <w:t>Intervention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A01" w14:textId="77777777" w:rsidR="0043577E" w:rsidRPr="00C535CA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535CA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43577E" w14:paraId="0097EE80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31A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48FC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AB98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0D12" w14:textId="77777777" w:rsidR="0043577E" w:rsidRPr="00894D8D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43E0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14:paraId="7154BFBC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55D5E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DA2E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E05C2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F9E4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893A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65F1A657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C824F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00A0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CCB7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74F4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A3576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6B8A7E86" w14:textId="77777777" w:rsidTr="0080112C">
        <w:trPr>
          <w:trHeight w:val="3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873379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Never had sex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E5099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B46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4CF4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41BA0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3DBAD65A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4CEA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56D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62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4 (71.6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00F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 (76.0)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2CE23" w14:textId="77777777" w:rsidR="0043577E" w:rsidRPr="00401F4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0</w:t>
            </w:r>
          </w:p>
        </w:tc>
      </w:tr>
      <w:tr w:rsidR="0043577E" w14:paraId="54618881" w14:textId="77777777" w:rsidTr="0080112C">
        <w:trPr>
          <w:trHeight w:val="32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BE1908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D32CAF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661B2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 (28.4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D72E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 (24.0)</w:t>
            </w: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CD9F0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48205DC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CBE9F2B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Sex past 6 month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D1A7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C81D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E342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414941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35EC201C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771B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1939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609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 (48.1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8C9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 (42.4)</w:t>
            </w:r>
          </w:p>
        </w:tc>
        <w:tc>
          <w:tcPr>
            <w:tcW w:w="1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B135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6</w:t>
            </w:r>
          </w:p>
        </w:tc>
      </w:tr>
      <w:tr w:rsidR="0043577E" w14:paraId="5D0BAB69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8B48E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537206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49F9C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 (51.9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FFA6C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4 (57.6)</w:t>
            </w:r>
          </w:p>
        </w:tc>
        <w:tc>
          <w:tcPr>
            <w:tcW w:w="1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DF13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01CCE5A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3BBD295" w14:textId="77777777" w:rsidR="0043577E" w:rsidRPr="00800541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Condom at last se</w:t>
            </w:r>
            <w:r>
              <w:rPr>
                <w:rFonts w:ascii="Calibri" w:hAnsi="Calibri" w:cs="Calibri"/>
                <w:b/>
                <w:bCs/>
                <w:color w:val="000000"/>
              </w:rPr>
              <w:t>x</w:t>
            </w:r>
            <w:r w:rsidRPr="0080054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A662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D158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0649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A10C32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625A9F3A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24F1DD" w14:textId="77777777" w:rsidR="0043577E" w:rsidRPr="00355ABA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F9AB4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D783" w14:textId="77777777" w:rsidR="0043577E" w:rsidRPr="00D4018D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 (21.1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E9A8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 (23.9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5BE485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37</w:t>
            </w:r>
          </w:p>
        </w:tc>
      </w:tr>
      <w:tr w:rsidR="0043577E" w14:paraId="1CA78E7D" w14:textId="77777777" w:rsidTr="0080112C">
        <w:trPr>
          <w:trHeight w:val="32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9B56E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61A5CC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2260B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 (78.9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E4617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 (76.2)</w:t>
            </w:r>
          </w:p>
        </w:tc>
        <w:tc>
          <w:tcPr>
            <w:tcW w:w="112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97C9D3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7EBAAED6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120688" w14:textId="77777777" w:rsidR="0043577E" w:rsidRPr="00800541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Unplanned last sex</w:t>
            </w:r>
            <w:r w:rsidRPr="00800541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1874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013B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0907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B4234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76C4DF5A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D24997" w14:textId="77777777" w:rsidR="0043577E" w:rsidRPr="00355ABA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E1DD1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AD5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 (45.2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901A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 (47.4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523B97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5</w:t>
            </w:r>
          </w:p>
        </w:tc>
      </w:tr>
      <w:tr w:rsidR="0043577E" w14:paraId="2E853598" w14:textId="77777777" w:rsidTr="0080112C">
        <w:trPr>
          <w:trHeight w:val="320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B9752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D15EB8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2BA02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 (54.8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AC7DF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 (52.6)</w:t>
            </w:r>
          </w:p>
        </w:tc>
        <w:tc>
          <w:tcPr>
            <w:tcW w:w="112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D695F9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14E261DB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65C6DC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Most recent HIV test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ABA11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0F75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A44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3C4830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7D1B9E59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0D3A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268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3 months ago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F3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 (19.9)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AD6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 (22.6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0AC3" w14:textId="77777777" w:rsidR="0043577E" w:rsidRPr="007C11AB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8</w:t>
            </w:r>
          </w:p>
        </w:tc>
      </w:tr>
      <w:tr w:rsidR="0043577E" w14:paraId="26935F36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96AF6C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D49C1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6 month ag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4569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 (11.4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2A1EC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13.9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EC1FF9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35070001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8669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61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12 months ag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D80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 (1.2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D44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 (6.7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152EC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F1FD266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97E44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1DDCB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e than 1 year ag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A056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 (35.3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9DB92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 (32.9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4CF41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F479DF3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D7481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FE5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have never tested fo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55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 (2.7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708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 (21.6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7467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572888AB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832EC5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A61DF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fer not to say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D7B9B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 (2.4)</w:t>
            </w:r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FC4B1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 (2.3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89DBE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1A17B01A" w14:textId="77777777" w:rsidTr="0080112C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FF1B2" w14:textId="77777777" w:rsidR="0043577E" w:rsidRPr="005B1CB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B1CBC">
              <w:rPr>
                <w:rFonts w:ascii="Calibri" w:hAnsi="Calibri" w:cs="Calibri"/>
                <w:b/>
                <w:bCs/>
                <w:color w:val="000000"/>
              </w:rPr>
              <w:t>Most recent STI test</w:t>
            </w: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810E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C721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09FF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E66E05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D399289" w14:textId="77777777" w:rsidTr="0080112C">
        <w:trPr>
          <w:trHeight w:val="32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CB99B5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7A70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s than 3 months ago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F1A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 (11.2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75A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 (13.0)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27E0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6</w:t>
            </w:r>
          </w:p>
        </w:tc>
      </w:tr>
      <w:tr w:rsidR="0043577E" w14:paraId="1A778888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B749E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A8B8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-6 month ago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8138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 (6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433A6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 (7.6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4590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47D76488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D84F9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2DCE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-12 months ago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20A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 (45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D1A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 (43.6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DE0D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25EFEE20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3899B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EA37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e than 1 year ago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81710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 (2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A1C4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 (16.7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C41A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0C6906C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8F138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C39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have never had an STI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1FE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 (13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2E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 (15.4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6AAE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1D6ADE25" w14:textId="77777777" w:rsidTr="0080112C">
        <w:trPr>
          <w:trHeight w:val="320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9F3D6C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044F4B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fer not to say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62ED9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 (3.3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42025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 (3.7)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1865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27D8E991" w14:textId="77777777" w:rsidR="0043577E" w:rsidRDefault="0043577E" w:rsidP="0043577E">
      <w:pPr>
        <w:spacing w:line="276" w:lineRule="auto"/>
        <w:jc w:val="both"/>
      </w:pPr>
      <w:r w:rsidRPr="00800541">
        <w:rPr>
          <w:vertAlign w:val="superscript"/>
        </w:rPr>
        <w:t>a</w:t>
      </w:r>
      <w:r>
        <w:t xml:space="preserve"> Among those who reported ever having sex</w:t>
      </w:r>
    </w:p>
    <w:p w14:paraId="3E33FADA" w14:textId="539D24E7" w:rsidR="0043577E" w:rsidRDefault="0043577E"/>
    <w:p w14:paraId="0C3534F5" w14:textId="77777777" w:rsidR="0008053D" w:rsidRDefault="0008053D">
      <w:pPr>
        <w:rPr>
          <w:b/>
          <w:bCs/>
        </w:rPr>
      </w:pPr>
      <w:r>
        <w:rPr>
          <w:b/>
          <w:bCs/>
        </w:rPr>
        <w:br w:type="page"/>
      </w:r>
    </w:p>
    <w:p w14:paraId="1031FEAF" w14:textId="49278564" w:rsidR="0043577E" w:rsidRDefault="0043577E" w:rsidP="0043577E">
      <w:pPr>
        <w:spacing w:line="276" w:lineRule="auto"/>
        <w:rPr>
          <w:b/>
          <w:bCs/>
        </w:rPr>
      </w:pPr>
      <w:r w:rsidRPr="008461D6">
        <w:rPr>
          <w:b/>
          <w:bCs/>
        </w:rPr>
        <w:lastRenderedPageBreak/>
        <w:t xml:space="preserve">Table </w:t>
      </w:r>
      <w:r>
        <w:rPr>
          <w:b/>
          <w:bCs/>
        </w:rPr>
        <w:t>4</w:t>
      </w:r>
      <w:r w:rsidRPr="008461D6">
        <w:rPr>
          <w:b/>
          <w:bCs/>
        </w:rPr>
        <w:t xml:space="preserve">. </w:t>
      </w:r>
      <w:r>
        <w:rPr>
          <w:b/>
          <w:bCs/>
        </w:rPr>
        <w:t>Adjusted average treatment</w:t>
      </w:r>
      <w:r w:rsidRPr="008461D6">
        <w:rPr>
          <w:b/>
          <w:bCs/>
        </w:rPr>
        <w:t xml:space="preserve"> effect</w:t>
      </w:r>
      <w:r>
        <w:rPr>
          <w:b/>
          <w:bCs/>
        </w:rPr>
        <w:t>: “Be In The Know Zambia” intervention</w:t>
      </w:r>
    </w:p>
    <w:p w14:paraId="6904275C" w14:textId="77777777" w:rsidR="0043577E" w:rsidRDefault="0043577E" w:rsidP="0043577E">
      <w:pPr>
        <w:spacing w:line="276" w:lineRule="auto"/>
        <w:jc w:val="both"/>
      </w:pPr>
    </w:p>
    <w:tbl>
      <w:tblPr>
        <w:tblW w:w="8726" w:type="dxa"/>
        <w:tblLayout w:type="fixed"/>
        <w:tblLook w:val="04A0" w:firstRow="1" w:lastRow="0" w:firstColumn="1" w:lastColumn="0" w:noHBand="0" w:noVBand="1"/>
      </w:tblPr>
      <w:tblGrid>
        <w:gridCol w:w="2515"/>
        <w:gridCol w:w="1347"/>
        <w:gridCol w:w="1534"/>
        <w:gridCol w:w="1260"/>
        <w:gridCol w:w="1260"/>
        <w:gridCol w:w="810"/>
      </w:tblGrid>
      <w:tr w:rsidR="0043577E" w14:paraId="20FC0078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DF91" w14:textId="77777777" w:rsidR="0043577E" w:rsidRPr="0080112C" w:rsidRDefault="0043577E" w:rsidP="0080112C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80112C">
              <w:rPr>
                <w:rFonts w:ascii="Calibri" w:hAnsi="Calibri" w:cs="Calibri"/>
                <w:i/>
                <w:iCs/>
                <w:color w:val="000000"/>
              </w:rPr>
              <w:t>Variabl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B424" w14:textId="77777777" w:rsidR="0043577E" w:rsidRPr="0080112C" w:rsidRDefault="0043577E" w:rsidP="0080112C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ATE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8339" w14:textId="77777777" w:rsidR="0043577E" w:rsidRPr="0080112C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80112C">
              <w:rPr>
                <w:rFonts w:ascii="Calibri" w:hAnsi="Calibri" w:cs="Calibri"/>
                <w:i/>
                <w:iCs/>
                <w:color w:val="000000"/>
              </w:rPr>
              <w:t>95%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8F9C0" w14:textId="77777777" w:rsidR="0043577E" w:rsidRPr="00FE02B1" w:rsidRDefault="0043577E" w:rsidP="0080112C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80112C">
              <w:rPr>
                <w:rFonts w:ascii="Calibri" w:hAnsi="Calibri" w:cs="Calibri"/>
                <w:i/>
                <w:i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1FEA3" w14:textId="77777777" w:rsidR="0043577E" w:rsidRPr="0080112C" w:rsidRDefault="0043577E" w:rsidP="0080112C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80112C">
              <w:rPr>
                <w:rFonts w:ascii="Calibri" w:hAnsi="Calibri" w:cs="Calibri"/>
                <w:i/>
                <w:iCs/>
                <w:color w:val="000000"/>
              </w:rPr>
              <w:t>Response</w:t>
            </w:r>
            <w:r w:rsidRPr="0080112C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27C6C" w14:textId="77777777" w:rsidR="0043577E" w:rsidRPr="0080112C" w:rsidRDefault="0043577E" w:rsidP="0080112C">
            <w:pPr>
              <w:spacing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80112C">
              <w:rPr>
                <w:rFonts w:ascii="Calibri" w:hAnsi="Calibri" w:cs="Calibri"/>
                <w:i/>
                <w:iCs/>
                <w:color w:val="000000"/>
              </w:rPr>
              <w:t>Items</w:t>
            </w:r>
          </w:p>
        </w:tc>
      </w:tr>
      <w:tr w:rsidR="0043577E" w14:paraId="5C56020D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CF2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RH Knowledge 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95FD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F555D" w14:textId="77777777" w:rsidR="0043577E" w:rsidRPr="00894D8D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BA8D8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53FF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426E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5564015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99026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C036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C75F1" w14:textId="77777777" w:rsidR="0043577E" w:rsidRPr="00894D8D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97, 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5765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8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C97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0BC5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3577E" w14:paraId="753E34AF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51D60" w14:textId="77777777" w:rsidR="0043577E" w:rsidRPr="004547D3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missivenes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4CB1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0C5D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82ACA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9EC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2ECA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54D7A37A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81263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640B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CD9A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3, 2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7F36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892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E5180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3577E" w14:paraId="6002960F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75E7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s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0626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B316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21FA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D45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BFD2B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4E4036F7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39B68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DC7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B7F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2.27, 2.1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143B3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DD6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4DBC5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3577E" w14:paraId="761DEA4F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99340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lf-Efficacy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2B8D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A11F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EFB58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C78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9299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6BC9701D" w14:textId="77777777" w:rsidTr="0080112C">
        <w:trPr>
          <w:trHeight w:val="32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2D215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2535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4C14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94, 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74D8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7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62F9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CEE9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43577E" w14:paraId="501F9FFF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DF0C43" w14:textId="77777777" w:rsidR="0043577E" w:rsidRPr="005B1CBC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sist Peer Pressure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6266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C22D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6DB29CC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834667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D4CA34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414B1C99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9D9FE" w14:textId="77777777" w:rsidR="0043577E" w:rsidRPr="005B1CBC" w:rsidRDefault="0043577E" w:rsidP="0080112C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CD5B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0A62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49, 4.7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3152EEA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5993C6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72AF11C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3577E" w14:paraId="33260AC1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94F0B8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 Test if symptomatic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3CC8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B84C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4F90D52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4E0885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6A9978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08C6058C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77653F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3F5F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0FA2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5, 0.3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2F7A4F3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23DB3A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42273E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3577E" w14:paraId="5ED1ADCE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CF8A0D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 Test in 6 months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FE56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12BC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3438B54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E8F2BAC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558B5F3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1E8CB26D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5A156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B307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019D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, 0.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6FFCB65B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CECAC0E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E917D9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3577E" w14:paraId="5AEAC00D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5B08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e Condom next sex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F5F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61D8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47D6EC2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2E6B8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5EE038A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20A06EA6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D69AF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3292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A51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6, 0.9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6E206115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B395AE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260A4D6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3577E" w14:paraId="7222F701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1A607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Get STI Test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B3E9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C53B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31D348F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1A26D18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F3FEAE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3EF89469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6ADAD2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9951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85A6F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11, 0.4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1E722314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BB8661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0C30960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3577E" w14:paraId="008D831B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26260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Get Condom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4DBB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E937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7F7CF43A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7B262C2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118398E7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3577E" w14:paraId="476E97C2" w14:textId="77777777" w:rsidTr="0080112C">
        <w:trPr>
          <w:trHeight w:val="32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B443A" w14:textId="77777777" w:rsidR="0043577E" w:rsidRDefault="0043577E" w:rsidP="0080112C">
            <w:pPr>
              <w:spacing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3F5D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8D01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-0.06, 0.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323A3E60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F77A8A3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C8D6529" w14:textId="77777777" w:rsidR="0043577E" w:rsidRDefault="0043577E" w:rsidP="0080112C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78C0BA5A" w14:textId="77777777" w:rsidR="0043577E" w:rsidRPr="00FE02B1" w:rsidRDefault="0043577E" w:rsidP="0043577E">
      <w:pPr>
        <w:spacing w:line="276" w:lineRule="auto"/>
        <w:rPr>
          <w:sz w:val="20"/>
          <w:szCs w:val="20"/>
        </w:rPr>
      </w:pPr>
      <w:r>
        <w:rPr>
          <w:rFonts w:ascii="Calibri" w:hAnsi="Calibri" w:cs="Calibri"/>
          <w:color w:val="000000"/>
        </w:rPr>
        <w:t xml:space="preserve">Note: Adjusted for age, sex, marital status and employment status; UL-upper limit; LL-lower limit; STI-sexually transmitted infection; SRH-sexual reproductive health; </w:t>
      </w:r>
      <w:r w:rsidRPr="005C2B89">
        <w:rPr>
          <w:rFonts w:ascii="Calibri" w:hAnsi="Calibri" w:cs="Calibri"/>
          <w:color w:val="000000"/>
          <w:vertAlign w:val="superscript"/>
        </w:rPr>
        <w:t>a</w:t>
      </w:r>
      <w:r>
        <w:rPr>
          <w:rFonts w:ascii="Calibri" w:hAnsi="Calibri" w:cs="Calibri"/>
          <w:color w:val="000000"/>
        </w:rPr>
        <w:t>number of responses options in scale per item; CI – confidence interval; aATE – adjusted average treatment effects.</w:t>
      </w:r>
    </w:p>
    <w:p w14:paraId="4E9DA0E3" w14:textId="106A7F21" w:rsidR="0043577E" w:rsidRDefault="0043577E"/>
    <w:p w14:paraId="7C2C2884" w14:textId="77777777" w:rsidR="0008053D" w:rsidRDefault="0008053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56998A0B" w14:textId="703D567F" w:rsidR="0043577E" w:rsidRPr="00D90AE9" w:rsidRDefault="0043577E" w:rsidP="0043577E">
      <w:pPr>
        <w:spacing w:line="276" w:lineRule="auto"/>
        <w:jc w:val="both"/>
      </w:pPr>
      <w:r>
        <w:rPr>
          <w:rFonts w:ascii="Calibri" w:hAnsi="Calibri" w:cs="Calibri"/>
          <w:b/>
          <w:bCs/>
          <w:color w:val="000000"/>
        </w:rPr>
        <w:lastRenderedPageBreak/>
        <w:t xml:space="preserve">Table 5: Ordered regression estimates for condom-related knowledge at end line </w:t>
      </w:r>
    </w:p>
    <w:tbl>
      <w:tblPr>
        <w:tblW w:w="7815" w:type="dxa"/>
        <w:tblLook w:val="04A0" w:firstRow="1" w:lastRow="0" w:firstColumn="1" w:lastColumn="0" w:noHBand="0" w:noVBand="1"/>
      </w:tblPr>
      <w:tblGrid>
        <w:gridCol w:w="1460"/>
        <w:gridCol w:w="2860"/>
        <w:gridCol w:w="1075"/>
        <w:gridCol w:w="1360"/>
        <w:gridCol w:w="1060"/>
      </w:tblGrid>
      <w:tr w:rsidR="0043577E" w:rsidRPr="0075363A" w14:paraId="3487E6B8" w14:textId="77777777" w:rsidTr="0080112C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B025" w14:textId="77777777" w:rsidR="0043577E" w:rsidRPr="0075363A" w:rsidRDefault="0043577E" w:rsidP="0080112C">
            <w:pPr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Covariate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67B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Level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9D05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aO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66B82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37E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p-value</w:t>
            </w:r>
          </w:p>
        </w:tc>
      </w:tr>
      <w:tr w:rsidR="0043577E" w:rsidRPr="0075363A" w14:paraId="4AAEFC96" w14:textId="77777777" w:rsidTr="0080112C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ADFDB" w14:textId="77777777" w:rsidR="0043577E" w:rsidRPr="0075363A" w:rsidRDefault="0043577E" w:rsidP="0080112C">
            <w:pPr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Intervention status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CB8C" w14:textId="77777777" w:rsidR="0043577E" w:rsidRPr="0075363A" w:rsidRDefault="0043577E" w:rsidP="0080112C">
            <w:pPr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7E6C" w14:textId="77777777" w:rsidR="0043577E" w:rsidRPr="0075363A" w:rsidRDefault="0043577E" w:rsidP="0080112C">
            <w:pPr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06D" w14:textId="77777777" w:rsidR="0043577E" w:rsidRPr="0075363A" w:rsidRDefault="0043577E" w:rsidP="0080112C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327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 </w:t>
            </w:r>
          </w:p>
        </w:tc>
      </w:tr>
      <w:tr w:rsidR="0043577E" w:rsidRPr="0075363A" w14:paraId="0A0AA438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DBE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562F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Contro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91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94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045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1A54A0CA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4AB76F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BF4EB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Interventio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F9BC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3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9362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1.07, 1.6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E796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011</w:t>
            </w:r>
          </w:p>
        </w:tc>
      </w:tr>
      <w:tr w:rsidR="0043577E" w:rsidRPr="0075363A" w14:paraId="5C83C7CD" w14:textId="77777777" w:rsidTr="0080112C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3196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Sex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16E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FD8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FAD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BE1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40CB51D9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E8B3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413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Fema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401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CFC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0D1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56C50823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FBC8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C0B14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Ma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DE50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7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274D0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59, 0.9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1D99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008</w:t>
            </w:r>
          </w:p>
        </w:tc>
      </w:tr>
      <w:tr w:rsidR="0043577E" w:rsidRPr="0075363A" w14:paraId="0EE99D20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0CD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840D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refer not to answ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A86F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5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8FA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05, 5.7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DD2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619</w:t>
            </w:r>
          </w:p>
        </w:tc>
      </w:tr>
      <w:tr w:rsidR="0043577E" w:rsidRPr="0075363A" w14:paraId="5017A9E8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8F72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Age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D271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49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7FB" w14:textId="77777777" w:rsidR="0043577E" w:rsidRPr="0075363A" w:rsidRDefault="0043577E" w:rsidP="0080112C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541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1923D818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01E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900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44F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800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BDF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57AC748D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25D402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43088D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BC90F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13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4D3B5C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54, 2.3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B1C6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752</w:t>
            </w:r>
          </w:p>
        </w:tc>
      </w:tr>
      <w:tr w:rsidR="0043577E" w:rsidRPr="0075363A" w14:paraId="4B05CD6D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31C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1A2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291B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9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A99B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42, 1.9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6D0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801</w:t>
            </w:r>
          </w:p>
        </w:tc>
      </w:tr>
      <w:tr w:rsidR="0043577E" w:rsidRPr="0075363A" w14:paraId="1DA2D3E0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A6B76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D7887E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2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C36F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7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F4AE6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4, 3.4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403C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141</w:t>
            </w:r>
          </w:p>
        </w:tc>
      </w:tr>
      <w:tr w:rsidR="0043577E" w:rsidRPr="0075363A" w14:paraId="06E0E8CB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A4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7E95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FD5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20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29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6, 2.3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E6E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608</w:t>
            </w:r>
          </w:p>
        </w:tc>
      </w:tr>
      <w:tr w:rsidR="0043577E" w:rsidRPr="0075363A" w14:paraId="2B58464A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4F6D4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209CE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302ED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44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82081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72, 2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7CF1E2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304</w:t>
            </w:r>
          </w:p>
        </w:tc>
      </w:tr>
      <w:tr w:rsidR="0043577E" w:rsidRPr="0075363A" w14:paraId="15B5B087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0E4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0D2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800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3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930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68, 2.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C245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369</w:t>
            </w:r>
          </w:p>
        </w:tc>
      </w:tr>
      <w:tr w:rsidR="0043577E" w:rsidRPr="0075363A" w14:paraId="1F098490" w14:textId="77777777" w:rsidTr="0080112C">
        <w:trPr>
          <w:trHeight w:val="6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EE4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Marital status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0AD4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515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6C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27C5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18785423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38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BD0E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Singl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BFD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6F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D45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288C92B8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40905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E3A56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Marri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40E23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62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2295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28, 1.3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81F7C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246</w:t>
            </w:r>
          </w:p>
        </w:tc>
      </w:tr>
      <w:tr w:rsidR="0043577E" w:rsidRPr="0075363A" w14:paraId="410D231D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58F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C9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Divorced/Widow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B8A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61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48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19, 1.9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AAB2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404</w:t>
            </w:r>
          </w:p>
        </w:tc>
      </w:tr>
      <w:tr w:rsidR="0043577E" w:rsidRPr="0075363A" w14:paraId="5E9A5FC5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08EF12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84FB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refer no</w:t>
            </w:r>
            <w:r>
              <w:rPr>
                <w:rFonts w:ascii="Calibri" w:hAnsi="Calibri" w:cs="Calibri"/>
                <w:color w:val="000000"/>
                <w:lang w:eastAsia="zh-CN"/>
              </w:rPr>
              <w:t>t</w:t>
            </w:r>
            <w:r w:rsidRPr="0075363A">
              <w:rPr>
                <w:rFonts w:ascii="Calibri" w:hAnsi="Calibri" w:cs="Calibri"/>
                <w:color w:val="000000"/>
                <w:lang w:eastAsia="zh-CN"/>
              </w:rPr>
              <w:t xml:space="preserve"> to answe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718F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0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7499E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56, 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40661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868</w:t>
            </w:r>
          </w:p>
        </w:tc>
      </w:tr>
      <w:tr w:rsidR="0043577E" w:rsidRPr="0075363A" w14:paraId="2207D257" w14:textId="77777777" w:rsidTr="0080112C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DE5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Emplyment status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486F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C27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FCB0" w14:textId="77777777" w:rsidR="0043577E" w:rsidRPr="0075363A" w:rsidRDefault="0043577E" w:rsidP="0080112C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8FA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4D3BCD96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278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2A4D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Unemploy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B80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6EF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906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77FB4AFB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D6A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87783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Student/Traine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DD00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1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137F7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9, 1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E55B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281</w:t>
            </w:r>
          </w:p>
        </w:tc>
      </w:tr>
      <w:tr w:rsidR="0043577E" w:rsidRPr="0075363A" w14:paraId="1250319C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88E6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DA5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art-ti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F08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2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E0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4, 1.8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E58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268</w:t>
            </w:r>
          </w:p>
        </w:tc>
      </w:tr>
      <w:tr w:rsidR="0043577E" w:rsidRPr="0075363A" w14:paraId="02583954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E9EB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99CD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Full-tim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23031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5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39775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1, 3.0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35DF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185</w:t>
            </w:r>
          </w:p>
        </w:tc>
      </w:tr>
      <w:tr w:rsidR="0043577E" w:rsidRPr="0075363A" w14:paraId="4801B98E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FD45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0AE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refer not to answ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DBD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9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EA32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42, 2.1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510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923</w:t>
            </w:r>
          </w:p>
        </w:tc>
      </w:tr>
      <w:tr w:rsidR="0043577E" w:rsidRPr="0075363A" w14:paraId="74538F87" w14:textId="77777777" w:rsidTr="0080112C">
        <w:trPr>
          <w:trHeight w:val="6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51C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Educational attainment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2D4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3C3B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A72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8FF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10392F2D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32F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109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Less than second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2E32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B6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09C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4A1497C5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38C03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F57E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Secondar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CC533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46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07EE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4, 5.3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23B2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571</w:t>
            </w:r>
          </w:p>
        </w:tc>
      </w:tr>
      <w:tr w:rsidR="0043577E" w:rsidRPr="0075363A" w14:paraId="0C1F9642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F2E6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8E25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Vocational/Technic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020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98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7F3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24, 3.9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A9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981</w:t>
            </w:r>
          </w:p>
        </w:tc>
      </w:tr>
      <w:tr w:rsidR="0043577E" w:rsidRPr="0075363A" w14:paraId="00FF2F70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23D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6FBBF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College/University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B73F5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87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EC6DC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5, 6.9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3D054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354</w:t>
            </w:r>
          </w:p>
        </w:tc>
      </w:tr>
      <w:tr w:rsidR="0043577E" w:rsidRPr="0075363A" w14:paraId="15D3350F" w14:textId="77777777" w:rsidTr="0080112C">
        <w:trPr>
          <w:trHeight w:val="68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E3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receieved wealth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6D2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70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D5CF" w14:textId="77777777" w:rsidR="0043577E" w:rsidRPr="0075363A" w:rsidRDefault="0043577E" w:rsidP="0080112C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3DD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39F13070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37F8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15C9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Poo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A10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22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7C1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4B5D2952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C129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28D9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Average Wealth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BEA634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1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FB1C9D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9, 1.5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59977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235</w:t>
            </w:r>
          </w:p>
        </w:tc>
      </w:tr>
      <w:tr w:rsidR="0043577E" w:rsidRPr="0075363A" w14:paraId="60A756DC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0661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9E0A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Very Wealthy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C79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7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8A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07, 7.5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E413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804</w:t>
            </w:r>
          </w:p>
        </w:tc>
      </w:tr>
      <w:tr w:rsidR="0043577E" w:rsidRPr="0075363A" w14:paraId="623574F3" w14:textId="77777777" w:rsidTr="0080112C">
        <w:trPr>
          <w:trHeight w:val="68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2B57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lastRenderedPageBreak/>
              <w:t>Percieved respect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5C4E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02E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809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609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6084F92C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6951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68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Not Respect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0AE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f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781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6F6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75363A" w14:paraId="15DE7778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E5EC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C7FE1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Respect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6298DA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75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ED34B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92, 3.3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C8D88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090</w:t>
            </w:r>
          </w:p>
        </w:tc>
      </w:tr>
      <w:tr w:rsidR="0043577E" w:rsidRPr="0075363A" w14:paraId="5236D90A" w14:textId="77777777" w:rsidTr="0080112C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A0100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1EA3" w14:textId="77777777" w:rsidR="0043577E" w:rsidRPr="0075363A" w:rsidRDefault="0043577E" w:rsidP="0080112C">
            <w:pPr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Very Respected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318C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1.59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BC00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(0.82, 3.1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144F" w14:textId="77777777" w:rsidR="0043577E" w:rsidRPr="0075363A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75363A">
              <w:rPr>
                <w:rFonts w:ascii="Calibri" w:hAnsi="Calibri" w:cs="Calibri"/>
                <w:color w:val="000000"/>
                <w:lang w:eastAsia="zh-CN"/>
              </w:rPr>
              <w:t>0.173</w:t>
            </w:r>
          </w:p>
        </w:tc>
      </w:tr>
    </w:tbl>
    <w:p w14:paraId="1D313345" w14:textId="77777777" w:rsidR="0043577E" w:rsidRPr="007270A6" w:rsidRDefault="0043577E" w:rsidP="0043577E">
      <w:pPr>
        <w:spacing w:line="276" w:lineRule="auto"/>
      </w:pPr>
      <w:r>
        <w:t>Note: adjusted for sex, age, marital status, employment status, educational attainment, perceived wealth, and perceived respect; aOR – adjusted odds ratio; CI - confidence interval.</w:t>
      </w:r>
    </w:p>
    <w:p w14:paraId="609BDDD1" w14:textId="4BB82717" w:rsidR="0043577E" w:rsidRDefault="0043577E"/>
    <w:p w14:paraId="40F941A5" w14:textId="77777777" w:rsidR="0008053D" w:rsidRDefault="0008053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5CBDA9EE" w14:textId="451B3CD3" w:rsidR="0043577E" w:rsidRDefault="0043577E" w:rsidP="0043577E">
      <w:pPr>
        <w:spacing w:line="276" w:lineRule="auto"/>
        <w:jc w:val="both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lastRenderedPageBreak/>
        <w:t>Table 6: Ordered regression estimates for condom-use knowledge at end line (N=1462)</w:t>
      </w:r>
    </w:p>
    <w:tbl>
      <w:tblPr>
        <w:tblW w:w="7788" w:type="dxa"/>
        <w:tblLayout w:type="fixed"/>
        <w:tblLook w:val="04A0" w:firstRow="1" w:lastRow="0" w:firstColumn="1" w:lastColumn="0" w:noHBand="0" w:noVBand="1"/>
      </w:tblPr>
      <w:tblGrid>
        <w:gridCol w:w="1705"/>
        <w:gridCol w:w="2573"/>
        <w:gridCol w:w="900"/>
        <w:gridCol w:w="1530"/>
        <w:gridCol w:w="1080"/>
      </w:tblGrid>
      <w:tr w:rsidR="0043577E" w:rsidRPr="008A36AE" w14:paraId="19565FE1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F270" w14:textId="77777777" w:rsidR="0043577E" w:rsidRPr="008A36AE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8A36AE">
              <w:rPr>
                <w:rFonts w:ascii="Calibri" w:hAnsi="Calibri" w:cs="Calibri"/>
                <w:i/>
                <w:iCs/>
                <w:color w:val="000000"/>
              </w:rPr>
              <w:t>Covariate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B0DE" w14:textId="77777777" w:rsidR="0043577E" w:rsidRPr="008A36AE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8A36AE">
              <w:rPr>
                <w:rFonts w:ascii="Calibri" w:hAnsi="Calibri" w:cs="Calibri"/>
                <w:i/>
                <w:iCs/>
                <w:color w:val="000000"/>
              </w:rPr>
              <w:t>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09FF" w14:textId="77777777" w:rsidR="0043577E" w:rsidRPr="008A36AE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8A36AE">
              <w:rPr>
                <w:rFonts w:ascii="Calibri" w:hAnsi="Calibri" w:cs="Calibri"/>
                <w:i/>
                <w:iCs/>
                <w:color w:val="000000"/>
              </w:rPr>
              <w:t>aO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2AD8" w14:textId="77777777" w:rsidR="0043577E" w:rsidRPr="008A36AE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8A36AE">
              <w:rPr>
                <w:rFonts w:ascii="Calibri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6494" w14:textId="77777777" w:rsidR="0043577E" w:rsidRPr="008A36AE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8A36AE">
              <w:rPr>
                <w:rFonts w:ascii="Calibri" w:hAnsi="Calibri" w:cs="Calibri"/>
                <w:i/>
                <w:iCs/>
                <w:color w:val="000000"/>
              </w:rPr>
              <w:t>p-value</w:t>
            </w:r>
          </w:p>
        </w:tc>
      </w:tr>
      <w:tr w:rsidR="0043577E" w:rsidRPr="008A36AE" w14:paraId="52D5B32F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F39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Intervention Status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C5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CF92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694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7D2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19A3EB5D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06E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131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726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2FE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BF5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7CA39D69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9187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6FB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Interven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3A1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5AE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1.02, 1.4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219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3577E" w:rsidRPr="008A36AE" w14:paraId="1EDDDD23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ABE6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52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7CA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4F4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B57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2A00AB1D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51D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B16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71E5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48C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A2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7EBE02A6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4EA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263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6D5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4AE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1.63, 2.3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E89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&lt;.01</w:t>
            </w:r>
          </w:p>
        </w:tc>
      </w:tr>
      <w:tr w:rsidR="0043577E" w:rsidRPr="008A36AE" w14:paraId="4EFFB720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A3C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AEE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014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132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62C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2208AD65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151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5A8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05E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371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D0C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6FD5A153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CC6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E3D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B25F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6E8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56, 1.6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B7B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43577E" w:rsidRPr="008A36AE" w14:paraId="4AB02EDF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CFA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10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2B9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2FD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56, 1.5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46F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43577E" w:rsidRPr="008A36AE" w14:paraId="2B3F8E59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3033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406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2C7C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889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55, 1.3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0A0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43577E" w:rsidRPr="008A36AE" w14:paraId="655D3677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4B8D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AEA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00E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65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61, 1.5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0CF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43577E" w:rsidRPr="008A36AE" w14:paraId="535BB16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F66E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09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10E4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E2E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67, 1.6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B6B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43577E" w:rsidRPr="008A36AE" w14:paraId="3DB1539D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244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185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1D1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165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67, 1.6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A3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43577E" w:rsidRPr="008A36AE" w14:paraId="43083F9D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814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Marital Status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796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355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512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541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110DA89F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3FA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C14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Sing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0DD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039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BBE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6175FEC5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A09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CAD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036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5ED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62, 2.6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F81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3577E" w:rsidRPr="008A36AE" w14:paraId="53EAAF8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B90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769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Divorced/Widow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F92E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CBC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01, 31.4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9B6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43577E" w:rsidRPr="008A36AE" w14:paraId="3EBC066E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2BA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713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Prefer not to answ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A689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A2D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36, 0.8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726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3577E" w:rsidRPr="008A36AE" w14:paraId="3310552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6D1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Employment Status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285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0CF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092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7B4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27CF47D9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087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948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Unemploy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A39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63B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980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7CE938A9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25D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E3C0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Student/Traine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287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71C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82, 1.2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601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43577E" w:rsidRPr="008A36AE" w14:paraId="7E7039EA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9C7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3874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Part-ti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8EF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3E8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77, 1.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554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43577E" w:rsidRPr="008A36AE" w14:paraId="7E221A61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ABDE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C5A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Full-ti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2216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842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95, 2.4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78D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43577E" w:rsidRPr="008A36AE" w14:paraId="2B4417E2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AF25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1F8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Prefer not to answ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18A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37E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42, 2.0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4B9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43577E" w:rsidRPr="008A36AE" w14:paraId="1D46ED4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4F0C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Educational attainment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B43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BB1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C59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EFF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43192698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FA0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E4D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Less than seconda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EC9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F4F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2DC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3175DDD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7B1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2F4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Seconda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D6B0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8F8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47, 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755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3577E" w:rsidRPr="008A36AE" w14:paraId="48707199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E99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AB4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Vocation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2CA50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0F8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37, 7.4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0EF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43577E" w:rsidRPr="008A36AE" w14:paraId="2268A8F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E030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509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College/Universi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0280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F1B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5, 7.8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039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3577E" w:rsidRPr="008A36AE" w14:paraId="19F751FF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697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Perceieved wealth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B9D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9B9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F7B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DB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58679801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163E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4F1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Po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16F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29D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F47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4AB15022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343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A90E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Average Weal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4DF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1F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88, 1.3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8B9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43577E" w:rsidRPr="008A36AE" w14:paraId="1F206D18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F80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F50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Very Wealth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7313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F2F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2, 1.5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6585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43577E" w:rsidRPr="008A36AE" w14:paraId="02304408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FA06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lastRenderedPageBreak/>
              <w:t>Percieved respect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9CE3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68B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DF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B4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1F367954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E88D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DFEA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Not respec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C79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018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5812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43577E" w:rsidRPr="008A36AE" w14:paraId="62C843E1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51FD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1729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Respec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46397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5201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65, 1.9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A20B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43577E" w:rsidRPr="008A36AE" w14:paraId="6FCFC0E3" w14:textId="77777777" w:rsidTr="0080112C">
        <w:trPr>
          <w:trHeight w:val="3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FE4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E1E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Very respec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615F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414C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(0.52, 1.5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B488" w14:textId="77777777" w:rsidR="0043577E" w:rsidRPr="0080112C" w:rsidRDefault="0043577E" w:rsidP="0080112C">
            <w:pPr>
              <w:spacing w:line="276" w:lineRule="auto"/>
              <w:jc w:val="both"/>
              <w:rPr>
                <w:rFonts w:ascii="Calibri" w:hAnsi="Calibri" w:cs="Calibri"/>
                <w:color w:val="000000"/>
              </w:rPr>
            </w:pPr>
            <w:r w:rsidRPr="0080112C">
              <w:rPr>
                <w:rFonts w:ascii="Calibri" w:hAnsi="Calibri" w:cs="Calibri"/>
                <w:color w:val="000000"/>
              </w:rPr>
              <w:t>0.70</w:t>
            </w:r>
          </w:p>
        </w:tc>
      </w:tr>
    </w:tbl>
    <w:p w14:paraId="1027C293" w14:textId="77777777" w:rsidR="0043577E" w:rsidRPr="008273EE" w:rsidRDefault="0043577E" w:rsidP="0043577E">
      <w:pPr>
        <w:spacing w:line="276" w:lineRule="auto"/>
      </w:pPr>
      <w:r>
        <w:t>Note: adjusted for sex, age, marital status, employment status, educational attainment, perceived wealth, and perceived respect; aOR – adjusted odds ratio; CI - confidence interval.</w:t>
      </w:r>
    </w:p>
    <w:p w14:paraId="72C077B7" w14:textId="73EFD0F2" w:rsidR="0043577E" w:rsidRDefault="0043577E"/>
    <w:p w14:paraId="12AAA1F6" w14:textId="77777777" w:rsidR="0008053D" w:rsidRDefault="0008053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0BB9305A" w14:textId="35582C5C" w:rsidR="0043577E" w:rsidRPr="001B2175" w:rsidRDefault="0043577E" w:rsidP="0043577E">
      <w:pPr>
        <w:spacing w:line="276" w:lineRule="auto"/>
        <w:jc w:val="both"/>
      </w:pPr>
      <w:r>
        <w:rPr>
          <w:rFonts w:ascii="Calibri" w:hAnsi="Calibri" w:cs="Calibri"/>
          <w:b/>
          <w:bCs/>
          <w:color w:val="000000"/>
        </w:rPr>
        <w:lastRenderedPageBreak/>
        <w:t>Table 7: Mean score for communication for sexual reproductive health advice/guidance by intervention status</w:t>
      </w:r>
    </w:p>
    <w:tbl>
      <w:tblPr>
        <w:tblW w:w="7055" w:type="dxa"/>
        <w:tblLook w:val="04A0" w:firstRow="1" w:lastRow="0" w:firstColumn="1" w:lastColumn="0" w:noHBand="0" w:noVBand="1"/>
      </w:tblPr>
      <w:tblGrid>
        <w:gridCol w:w="3050"/>
        <w:gridCol w:w="1300"/>
        <w:gridCol w:w="1405"/>
        <w:gridCol w:w="1300"/>
      </w:tblGrid>
      <w:tr w:rsidR="0043577E" w:rsidRPr="001B2175" w14:paraId="62B56527" w14:textId="77777777" w:rsidTr="0080112C">
        <w:trPr>
          <w:trHeight w:val="34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A14B" w14:textId="77777777" w:rsidR="0043577E" w:rsidRPr="001B2175" w:rsidRDefault="0043577E" w:rsidP="0080112C">
            <w:pPr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Pers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8A7B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Control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6FFC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Interven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F6F80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i/>
                <w:i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i/>
                <w:iCs/>
                <w:color w:val="000000"/>
                <w:lang w:eastAsia="zh-CN"/>
              </w:rPr>
              <w:t>p-value</w:t>
            </w:r>
          </w:p>
        </w:tc>
      </w:tr>
      <w:tr w:rsidR="0043577E" w:rsidRPr="001B2175" w14:paraId="26CBB0D5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67955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AEDD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Mean (SD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06DC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Mean (S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21710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 </w:t>
            </w:r>
          </w:p>
        </w:tc>
      </w:tr>
      <w:tr w:rsidR="0043577E" w:rsidRPr="001B2175" w14:paraId="76728BCE" w14:textId="77777777" w:rsidTr="0080112C">
        <w:trPr>
          <w:trHeight w:val="304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A40F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Health care facility/wor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4A2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74F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2A722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6321757A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A507A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2EDD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34 (0.64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8A64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31 (0.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F00E1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38</w:t>
            </w:r>
          </w:p>
        </w:tc>
      </w:tr>
      <w:tr w:rsidR="0043577E" w:rsidRPr="001B2175" w14:paraId="432748FA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4BCF0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Boyfriend/girlfri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11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377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3393A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2D54DB64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6FAB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C9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56 (0.79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6BAF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55 (0.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0692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97</w:t>
            </w:r>
          </w:p>
        </w:tc>
      </w:tr>
      <w:tr w:rsidR="0043577E" w:rsidRPr="001B2175" w14:paraId="3203BE26" w14:textId="77777777" w:rsidTr="0080112C">
        <w:trPr>
          <w:trHeight w:val="34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168B1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Friend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0E37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02B7F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186F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1A04ACE4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27A6A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20B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60 (0.81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67E52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61 (0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8DD0A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83</w:t>
            </w:r>
          </w:p>
        </w:tc>
      </w:tr>
      <w:tr w:rsidR="0043577E" w:rsidRPr="001B2175" w14:paraId="51BB8F05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95BA7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Someone your own 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F1AF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D7C26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092C6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2E7C1D52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A8B89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CA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78 (0.89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CD06C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74 (0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87D7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37</w:t>
            </w:r>
          </w:p>
        </w:tc>
      </w:tr>
      <w:tr w:rsidR="0043577E" w:rsidRPr="001B2175" w14:paraId="1402A786" w14:textId="77777777" w:rsidTr="0080112C">
        <w:trPr>
          <w:trHeight w:val="34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DA0F0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Another adul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025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A6D56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8330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78D1778D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1867D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35D7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89 (0.96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B371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90 (0.9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C8FB1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88</w:t>
            </w:r>
          </w:p>
        </w:tc>
      </w:tr>
      <w:tr w:rsidR="0043577E" w:rsidRPr="001B2175" w14:paraId="12BC8970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45EFA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Teacher/Prof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4EF2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D879C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428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5D801BBB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4C1A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70C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97 (1.05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B1CE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1.95 (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0F19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74</w:t>
            </w:r>
          </w:p>
        </w:tc>
      </w:tr>
      <w:tr w:rsidR="0043577E" w:rsidRPr="001B2175" w14:paraId="285973C0" w14:textId="77777777" w:rsidTr="0080112C">
        <w:trPr>
          <w:trHeight w:val="34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4B31F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Brother/sister/cousin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C1A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7F1FE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813B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58EB8EEE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52E3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828B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12 (1.05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ECB31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17 (1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5CF3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35</w:t>
            </w:r>
          </w:p>
        </w:tc>
      </w:tr>
      <w:tr w:rsidR="0043577E" w:rsidRPr="001B2175" w14:paraId="39FA0360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71667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A parent or guar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545E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88A0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39C8F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692D5B8D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4328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1BC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27 (1.16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3F8B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34 (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9995D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21</w:t>
            </w:r>
          </w:p>
        </w:tc>
      </w:tr>
      <w:tr w:rsidR="0043577E" w:rsidRPr="001B2175" w14:paraId="663C37D6" w14:textId="77777777" w:rsidTr="0080112C">
        <w:trPr>
          <w:trHeight w:val="340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E171A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Community lead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02FA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43C69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E714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53EC795D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E96E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EEE2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33 (1.12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A50B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3 (1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0C38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68</w:t>
            </w:r>
          </w:p>
        </w:tc>
      </w:tr>
      <w:tr w:rsidR="0043577E" w:rsidRPr="001B2175" w14:paraId="2C9CBD92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8C764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b/>
                <w:bCs/>
                <w:color w:val="000000"/>
                <w:lang w:eastAsia="zh-CN"/>
              </w:rPr>
              <w:t>Pri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22AB" w14:textId="77777777" w:rsidR="0043577E" w:rsidRPr="001B2175" w:rsidRDefault="0043577E" w:rsidP="0080112C">
            <w:pPr>
              <w:rPr>
                <w:rFonts w:ascii="Calibri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BDB4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69C73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 </w:t>
            </w:r>
          </w:p>
        </w:tc>
      </w:tr>
      <w:tr w:rsidR="0043577E" w:rsidRPr="001B2175" w14:paraId="3A7D1F68" w14:textId="77777777" w:rsidTr="0080112C">
        <w:trPr>
          <w:trHeight w:val="340"/>
        </w:trPr>
        <w:tc>
          <w:tcPr>
            <w:tcW w:w="3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1630F" w14:textId="77777777" w:rsidR="0043577E" w:rsidRPr="001B2175" w:rsidRDefault="0043577E" w:rsidP="0080112C">
            <w:pPr>
              <w:rPr>
                <w:rFonts w:ascii="Cambria" w:hAnsi="Cambria" w:cs="Calibri"/>
                <w:color w:val="000000"/>
                <w:lang w:eastAsia="zh-CN"/>
              </w:rPr>
            </w:pPr>
            <w:r w:rsidRPr="001B2175">
              <w:rPr>
                <w:rFonts w:ascii="Cambria" w:hAnsi="Cambria" w:cs="Calibr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1E1D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40 (1.16)</w:t>
            </w:r>
          </w:p>
        </w:tc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188BC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2.52 (1.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84C5" w14:textId="77777777" w:rsidR="0043577E" w:rsidRPr="001B2175" w:rsidRDefault="0043577E" w:rsidP="0080112C">
            <w:pPr>
              <w:jc w:val="center"/>
              <w:rPr>
                <w:rFonts w:ascii="Calibri" w:hAnsi="Calibri" w:cs="Calibri"/>
                <w:color w:val="000000"/>
                <w:lang w:eastAsia="zh-CN"/>
              </w:rPr>
            </w:pPr>
            <w:r w:rsidRPr="001B2175">
              <w:rPr>
                <w:rFonts w:ascii="Calibri" w:hAnsi="Calibri" w:cs="Calibri"/>
                <w:color w:val="000000"/>
                <w:lang w:eastAsia="zh-CN"/>
              </w:rPr>
              <w:t>0.04</w:t>
            </w:r>
          </w:p>
        </w:tc>
      </w:tr>
    </w:tbl>
    <w:p w14:paraId="6D2AA834" w14:textId="77777777" w:rsidR="0043577E" w:rsidRDefault="0043577E" w:rsidP="0043577E">
      <w:pPr>
        <w:spacing w:line="276" w:lineRule="auto"/>
        <w:jc w:val="both"/>
      </w:pPr>
      <w:r>
        <w:t>Note: Mean according to 1-4 scale where 1-definitely can communicate, 2-probably can communicate, 3-probably cannot communicate, 4-definitely cannot communicate, i.e., higher mean values correspond to decreased comfort communicating sexual and reproductive health issues/problems; p-value derived from t-test; SD – standard deviation.</w:t>
      </w:r>
    </w:p>
    <w:p w14:paraId="1883C16A" w14:textId="77777777" w:rsidR="0043577E" w:rsidRDefault="0043577E" w:rsidP="0043577E">
      <w:pPr>
        <w:spacing w:line="276" w:lineRule="auto"/>
        <w:jc w:val="both"/>
      </w:pPr>
    </w:p>
    <w:p w14:paraId="1943F38C" w14:textId="77777777" w:rsidR="0008053D" w:rsidRDefault="0008053D">
      <w:pPr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br w:type="page"/>
      </w:r>
    </w:p>
    <w:p w14:paraId="605AE977" w14:textId="37141A5B" w:rsidR="0043577E" w:rsidRPr="005C2B89" w:rsidRDefault="0043577E" w:rsidP="0043577E">
      <w:pPr>
        <w:spacing w:line="276" w:lineRule="auto"/>
        <w:jc w:val="both"/>
      </w:pPr>
      <w:r>
        <w:rPr>
          <w:rFonts w:ascii="Calibri" w:hAnsi="Calibri" w:cs="Calibri"/>
          <w:b/>
          <w:bCs/>
          <w:color w:val="000000"/>
        </w:rPr>
        <w:lastRenderedPageBreak/>
        <w:t>Table 8: User rating of the BITKZ app</w:t>
      </w:r>
    </w:p>
    <w:p w14:paraId="1ABB6169" w14:textId="77777777" w:rsidR="0043577E" w:rsidRDefault="0043577E" w:rsidP="0043577E">
      <w:pPr>
        <w:spacing w:line="276" w:lineRule="auto"/>
        <w:jc w:val="both"/>
      </w:pPr>
    </w:p>
    <w:tbl>
      <w:tblPr>
        <w:tblW w:w="6936" w:type="dxa"/>
        <w:tblLook w:val="04A0" w:firstRow="1" w:lastRow="0" w:firstColumn="1" w:lastColumn="0" w:noHBand="0" w:noVBand="1"/>
      </w:tblPr>
      <w:tblGrid>
        <w:gridCol w:w="3818"/>
        <w:gridCol w:w="1559"/>
        <w:gridCol w:w="1559"/>
      </w:tblGrid>
      <w:tr w:rsidR="0043577E" w14:paraId="3BDC8704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B131" w14:textId="77777777" w:rsidR="0043577E" w:rsidRPr="0080112C" w:rsidRDefault="0043577E" w:rsidP="0080112C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0112C">
              <w:rPr>
                <w:rFonts w:ascii="Calibri" w:hAnsi="Calibri" w:cs="Calibri"/>
                <w:i/>
                <w:iCs/>
                <w:sz w:val="22"/>
                <w:szCs w:val="22"/>
              </w:rPr>
              <w:t>Facto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E798B" w14:textId="77777777" w:rsidR="0043577E" w:rsidRPr="0080112C" w:rsidRDefault="0043577E" w:rsidP="0080112C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0112C">
              <w:rPr>
                <w:rFonts w:ascii="Calibri" w:hAnsi="Calibri" w:cs="Calibri"/>
                <w:i/>
                <w:iCs/>
                <w:sz w:val="22"/>
                <w:szCs w:val="22"/>
              </w:rPr>
              <w:t>Leve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9B40C" w14:textId="77777777" w:rsidR="0043577E" w:rsidRDefault="0043577E" w:rsidP="0080112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80112C">
              <w:rPr>
                <w:rFonts w:ascii="Calibri" w:hAnsi="Calibri" w:cs="Calibri"/>
                <w:i/>
                <w:iCs/>
                <w:sz w:val="22"/>
                <w:szCs w:val="22"/>
              </w:rPr>
              <w:t>Responses</w:t>
            </w:r>
          </w:p>
          <w:p w14:paraId="292CEF13" w14:textId="77777777" w:rsidR="0043577E" w:rsidRPr="0080112C" w:rsidRDefault="0043577E" w:rsidP="0080112C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N (%)</w:t>
            </w:r>
          </w:p>
        </w:tc>
      </w:tr>
      <w:tr w:rsidR="0043577E" w14:paraId="109B3E2B" w14:textId="77777777" w:rsidTr="0080112C">
        <w:trPr>
          <w:trHeight w:val="320"/>
        </w:trPr>
        <w:tc>
          <w:tcPr>
            <w:tcW w:w="38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4798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5DD3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39BC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37</w:t>
            </w:r>
          </w:p>
        </w:tc>
      </w:tr>
      <w:tr w:rsidR="0043577E" w14:paraId="4A6D4AD9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F2F" w14:textId="77777777" w:rsidR="0043577E" w:rsidRPr="00D15DF1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85C8E">
              <w:rPr>
                <w:rFonts w:ascii="Calibri" w:hAnsi="Calibri" w:cs="Calibri"/>
                <w:b/>
                <w:bCs/>
                <w:sz w:val="22"/>
                <w:szCs w:val="22"/>
              </w:rPr>
              <w:t>Overall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Rating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3A45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393E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65AA86A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497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7290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xcell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DB520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359 (56.4)</w:t>
            </w:r>
          </w:p>
        </w:tc>
      </w:tr>
      <w:tr w:rsidR="0043577E" w14:paraId="043597A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D4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3B84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1EB1E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7 (37.2)</w:t>
            </w:r>
          </w:p>
        </w:tc>
      </w:tr>
      <w:tr w:rsidR="0043577E" w14:paraId="26544912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6B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2501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atisf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6638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 (4.4)</w:t>
            </w:r>
          </w:p>
        </w:tc>
      </w:tr>
      <w:tr w:rsidR="0043577E" w14:paraId="6F3F98D0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FF0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479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677D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 (0.9)</w:t>
            </w:r>
          </w:p>
        </w:tc>
      </w:tr>
      <w:tr w:rsidR="0043577E" w14:paraId="4D37A52B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688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761FA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F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A9EEB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0.3)</w:t>
            </w:r>
          </w:p>
        </w:tc>
      </w:tr>
      <w:tr w:rsidR="0043577E" w14:paraId="015476C6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F9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5E2C9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9FE7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0.8)</w:t>
            </w:r>
          </w:p>
        </w:tc>
      </w:tr>
      <w:tr w:rsidR="0043577E" w14:paraId="2C032046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D455A" w14:textId="77777777" w:rsidR="0043577E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esthetic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53A42B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71F6F7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577E" w14:paraId="215806E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EF9F3F0" w14:textId="77777777" w:rsidR="0043577E" w:rsidRPr="00D15DF1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ooks good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260FF97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4DE33AE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596009E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E811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C7A7A9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BEA22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1.3)</w:t>
            </w:r>
          </w:p>
        </w:tc>
      </w:tr>
      <w:tr w:rsidR="0043577E" w14:paraId="396FC63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68212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9CBDCC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E0DC49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4 (28.9)</w:t>
            </w:r>
          </w:p>
        </w:tc>
      </w:tr>
      <w:tr w:rsidR="0043577E" w14:paraId="0D998E0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151DA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2057E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DA1663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445 (69.9)</w:t>
            </w:r>
          </w:p>
        </w:tc>
      </w:tr>
      <w:tr w:rsidR="0043577E" w14:paraId="0614616D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EAC05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E1B7F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C5BBAA7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  <w:tr w:rsidR="0043577E" w14:paraId="2B1848B4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EA546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Like graphic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B41FD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73799E8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577E" w14:paraId="5F461E7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9D8C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7ED939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044177E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1)</w:t>
            </w:r>
          </w:p>
        </w:tc>
      </w:tr>
      <w:tr w:rsidR="0043577E" w14:paraId="2DBE459F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C292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D92A5A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EA39F5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7 (30.9)</w:t>
            </w:r>
          </w:p>
        </w:tc>
      </w:tr>
      <w:tr w:rsidR="0043577E" w14:paraId="59E875A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1A18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31E9DC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98685D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425 (66.7)</w:t>
            </w:r>
          </w:p>
        </w:tc>
      </w:tr>
      <w:tr w:rsidR="0043577E" w14:paraId="7570C5AF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7490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AB9BA4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22C3819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8 (1.3)</w:t>
            </w:r>
          </w:p>
        </w:tc>
      </w:tr>
      <w:tr w:rsidR="0043577E" w14:paraId="73E39AE5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5CCA0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Like arrangem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CBF5E4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490038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577E" w14:paraId="7D1176F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BA290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9C478F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1614E9C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 (1.3)</w:t>
            </w:r>
          </w:p>
        </w:tc>
      </w:tr>
      <w:tr w:rsidR="0043577E" w14:paraId="00B787B7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0D8F5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D41AE1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BC070E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7 (19.9)</w:t>
            </w:r>
          </w:p>
        </w:tc>
      </w:tr>
      <w:tr w:rsidR="0043577E" w14:paraId="0BA0120F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DE236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40077B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0FE6CC9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485 (76.1)</w:t>
            </w:r>
          </w:p>
        </w:tc>
      </w:tr>
      <w:tr w:rsidR="0043577E" w14:paraId="360D335F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E179A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305576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F69DB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 (2.7)</w:t>
            </w:r>
          </w:p>
        </w:tc>
      </w:tr>
      <w:tr w:rsidR="0043577E" w14:paraId="37024202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9EB3" w14:textId="77777777" w:rsidR="0043577E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Engagement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D150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CFC9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97E047B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1FD0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 appropriat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F06DA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AB08D0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C8AAE71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24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9641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0D50F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0.3)</w:t>
            </w:r>
          </w:p>
        </w:tc>
      </w:tr>
      <w:tr w:rsidR="0043577E" w14:paraId="1B6BC42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09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FF6C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9E611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 (13.8)</w:t>
            </w:r>
          </w:p>
        </w:tc>
      </w:tr>
      <w:tr w:rsidR="0043577E" w14:paraId="49AA8D40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41C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7C7E1" w14:textId="77777777" w:rsidR="0043577E" w:rsidRPr="004547D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BEE1C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540 (84.8)</w:t>
            </w:r>
          </w:p>
        </w:tc>
      </w:tr>
      <w:tr w:rsidR="0043577E" w14:paraId="4AF5D97F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AB5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FE3D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41C1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1)</w:t>
            </w:r>
          </w:p>
        </w:tc>
      </w:tr>
      <w:tr w:rsidR="0043577E" w14:paraId="7672B622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9BF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Interestin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3C1B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B171D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4E17BCE6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745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951B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0B68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 (0.6)</w:t>
            </w:r>
          </w:p>
        </w:tc>
      </w:tr>
      <w:tr w:rsidR="0043577E" w14:paraId="654E4CC4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AB8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044E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0DF9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8 (17.0)</w:t>
            </w:r>
          </w:p>
        </w:tc>
      </w:tr>
      <w:tr w:rsidR="0043577E" w14:paraId="40F62F10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DBC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38D0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62BAC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511 (80.2)</w:t>
            </w:r>
          </w:p>
        </w:tc>
      </w:tr>
      <w:tr w:rsidR="0043577E" w14:paraId="7A61D762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60E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C9C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E5439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2.2)</w:t>
            </w:r>
          </w:p>
        </w:tc>
      </w:tr>
      <w:tr w:rsidR="0043577E" w14:paraId="66B93F62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226" w14:textId="77777777" w:rsidR="0043577E" w:rsidRPr="00D15DF1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 Entertaining 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AC5E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747C5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01CD64F2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855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451C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2727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 (1.1)</w:t>
            </w:r>
          </w:p>
        </w:tc>
      </w:tr>
      <w:tr w:rsidR="0043577E" w14:paraId="25F909A0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501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C24D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EB880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9 (29.7)</w:t>
            </w:r>
          </w:p>
        </w:tc>
      </w:tr>
      <w:tr w:rsidR="0043577E" w14:paraId="6BEEA372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42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995A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008CD" w14:textId="77777777" w:rsidR="0043577E" w:rsidRPr="004547D3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547D3">
              <w:rPr>
                <w:rFonts w:ascii="Calibri" w:hAnsi="Calibri" w:cs="Calibri"/>
                <w:sz w:val="22"/>
                <w:szCs w:val="22"/>
              </w:rPr>
              <w:t>426 (66.9)</w:t>
            </w:r>
          </w:p>
        </w:tc>
      </w:tr>
      <w:tr w:rsidR="0043577E" w14:paraId="4870A1A1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9B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0BBB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EFE5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 (2.4)</w:t>
            </w:r>
          </w:p>
        </w:tc>
      </w:tr>
      <w:tr w:rsidR="0043577E" w14:paraId="03986EA4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7CA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 Personalizable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BBA0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BA011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7C3ED8D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417A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1AC2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53A6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 (5.8)</w:t>
            </w:r>
          </w:p>
        </w:tc>
      </w:tr>
      <w:tr w:rsidR="0043577E" w14:paraId="20C32FC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6BE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52E9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96777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6 (44.9)</w:t>
            </w:r>
          </w:p>
        </w:tc>
      </w:tr>
      <w:tr w:rsidR="0043577E" w14:paraId="5C90AE4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0B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5434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3A8D3" w14:textId="77777777" w:rsidR="0043577E" w:rsidRPr="00A85C8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85C8E">
              <w:rPr>
                <w:rFonts w:ascii="Calibri" w:hAnsi="Calibri" w:cs="Calibri"/>
                <w:sz w:val="22"/>
                <w:szCs w:val="22"/>
              </w:rPr>
              <w:t>302 (47.4)</w:t>
            </w:r>
          </w:p>
        </w:tc>
      </w:tr>
      <w:tr w:rsidR="0043577E" w14:paraId="4D3A8E6D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A849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CF0B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C6DBC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.9)</w:t>
            </w:r>
          </w:p>
        </w:tc>
      </w:tr>
      <w:tr w:rsidR="0043577E" w14:paraId="3AFBB3F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D03A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Interactiveness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F18B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4D21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4D6D348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44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4A03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3666E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 (2.2)</w:t>
            </w:r>
          </w:p>
        </w:tc>
      </w:tr>
      <w:tr w:rsidR="0043577E" w14:paraId="1B7D29F8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B2B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A40D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5A6D0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0 (28.3)</w:t>
            </w:r>
          </w:p>
        </w:tc>
      </w:tr>
      <w:tr w:rsidR="0043577E" w14:paraId="75229BC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CF9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C563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4147C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32 (67.8)</w:t>
            </w:r>
          </w:p>
        </w:tc>
      </w:tr>
      <w:tr w:rsidR="0043577E" w14:paraId="308B6527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7F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A31E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A535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.7)</w:t>
            </w:r>
          </w:p>
        </w:tc>
      </w:tr>
      <w:tr w:rsidR="0043577E" w14:paraId="341FB3A3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66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More likely to use if in own languag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86F9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D609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577E" w14:paraId="66719304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36D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328D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2F1C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 (10.8)</w:t>
            </w:r>
          </w:p>
        </w:tc>
      </w:tr>
      <w:tr w:rsidR="0043577E" w14:paraId="36E8806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DB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47AF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E57B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2 (27.0)</w:t>
            </w:r>
          </w:p>
        </w:tc>
      </w:tr>
      <w:tr w:rsidR="0043577E" w14:paraId="3A654D06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65E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C262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FD0AC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386 (60.6)</w:t>
            </w:r>
          </w:p>
        </w:tc>
      </w:tr>
      <w:tr w:rsidR="0043577E" w14:paraId="707CFE30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A07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FF0E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9D6A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.6)</w:t>
            </w:r>
          </w:p>
        </w:tc>
      </w:tr>
      <w:tr w:rsidR="0043577E" w14:paraId="59B0C0E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DC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re likely to share if in own languag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F316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6D6F2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DD81009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B1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57F8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B25D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 (9.1)</w:t>
            </w:r>
          </w:p>
        </w:tc>
      </w:tr>
      <w:tr w:rsidR="0043577E" w14:paraId="0B45B82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FC1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1E6F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7C82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8 (32.7)</w:t>
            </w:r>
          </w:p>
        </w:tc>
      </w:tr>
      <w:tr w:rsidR="0043577E" w14:paraId="27216B4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E7B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3E9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FD7A9" w14:textId="77777777" w:rsidR="0043577E" w:rsidRPr="00A85C8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85C8E">
              <w:rPr>
                <w:rFonts w:ascii="Calibri" w:hAnsi="Calibri" w:cs="Calibri"/>
                <w:sz w:val="22"/>
                <w:szCs w:val="22"/>
              </w:rPr>
              <w:t>360 (56.5)</w:t>
            </w:r>
          </w:p>
        </w:tc>
      </w:tr>
      <w:tr w:rsidR="0043577E" w14:paraId="5D667493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3B0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04A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F8D8E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.7)</w:t>
            </w:r>
          </w:p>
        </w:tc>
      </w:tr>
      <w:tr w:rsidR="0043577E" w14:paraId="54AB9877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930C23" w14:textId="77777777" w:rsidR="0043577E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Functionalit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45614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B27E7F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43577E" w14:paraId="613FE26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04EE43" w14:textId="77777777" w:rsidR="0043577E" w:rsidRPr="00A85C8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orked well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63562C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91BF98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7C8C483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DDF5D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2C2FA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2E47FC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 (2.0)</w:t>
            </w:r>
          </w:p>
        </w:tc>
      </w:tr>
      <w:tr w:rsidR="0043577E" w14:paraId="2592DD1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BC471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01269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D32166C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4 (24.2)</w:t>
            </w:r>
          </w:p>
        </w:tc>
      </w:tr>
      <w:tr w:rsidR="0043577E" w14:paraId="293E9B9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97E0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A37F0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14CC56B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68 (73.5)</w:t>
            </w:r>
          </w:p>
        </w:tc>
      </w:tr>
      <w:tr w:rsidR="0043577E" w14:paraId="182AE0CC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E31A1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6BB27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AAC3E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 (0.3)</w:t>
            </w:r>
          </w:p>
        </w:tc>
      </w:tr>
      <w:tr w:rsidR="0043577E" w14:paraId="40565341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E9E1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Easy to us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03CA1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6CF09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DCD807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4B74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B7463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0E047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 (1.9)</w:t>
            </w:r>
          </w:p>
        </w:tc>
      </w:tr>
      <w:tr w:rsidR="0043577E" w14:paraId="619997A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693D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22C94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9022F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6 (18.2)</w:t>
            </w:r>
          </w:p>
        </w:tc>
      </w:tr>
      <w:tr w:rsidR="0043577E" w14:paraId="06141D76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C81B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3E845D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CBD0BF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87 (76.5)</w:t>
            </w:r>
          </w:p>
        </w:tc>
      </w:tr>
      <w:tr w:rsidR="0043577E" w14:paraId="584952AD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AE4D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E94BE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11507A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 (3.5)</w:t>
            </w:r>
          </w:p>
        </w:tc>
      </w:tr>
      <w:tr w:rsidR="0043577E" w14:paraId="1591DF51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5A87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Easy to move between cont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4BB89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F63667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6B247C77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0EE5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835014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7F1A6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 (2.8)</w:t>
            </w:r>
          </w:p>
        </w:tc>
      </w:tr>
      <w:tr w:rsidR="0043577E" w14:paraId="676A9E3B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7D10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AAAD5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3C7EA0C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9 (25.0)</w:t>
            </w:r>
          </w:p>
        </w:tc>
      </w:tr>
      <w:tr w:rsidR="0043577E" w14:paraId="6E644FB7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52F6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38407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0DB1A0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39 (68.9)</w:t>
            </w:r>
          </w:p>
        </w:tc>
      </w:tr>
      <w:tr w:rsidR="0043577E" w14:paraId="655649B2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5324C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B6C58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C4A0B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 (3.3)</w:t>
            </w:r>
          </w:p>
        </w:tc>
      </w:tr>
      <w:tr w:rsidR="0043577E" w14:paraId="6193C6E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1AF0" w14:textId="77777777" w:rsidR="0043577E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nformation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44AE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A07A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68C13D4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E80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Useful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6F399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0263F4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67D709F7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BD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D1C4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1E911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 (1.6)</w:t>
            </w:r>
          </w:p>
        </w:tc>
      </w:tr>
      <w:tr w:rsidR="0043577E" w14:paraId="520721C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BF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05C8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B2FD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 (9.4)</w:t>
            </w:r>
          </w:p>
        </w:tc>
      </w:tr>
      <w:tr w:rsidR="0043577E" w14:paraId="2C2FD0F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6F1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AB95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545B4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564 (88.5)</w:t>
            </w:r>
          </w:p>
        </w:tc>
      </w:tr>
      <w:tr w:rsidR="0043577E" w14:paraId="7DA92A08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E5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3004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F44A5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3 (0.5)</w:t>
            </w:r>
          </w:p>
        </w:tc>
      </w:tr>
      <w:tr w:rsidR="0043577E" w14:paraId="1741CD62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68A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Easy to understan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25A6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261E0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CEA5BD4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D79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B44B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74B24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8 (1.3)</w:t>
            </w:r>
          </w:p>
        </w:tc>
      </w:tr>
      <w:tr w:rsidR="0043577E" w14:paraId="176FDFAA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8CE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6B52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FBCEE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76 (11.9)</w:t>
            </w:r>
          </w:p>
        </w:tc>
      </w:tr>
      <w:tr w:rsidR="0043577E" w14:paraId="7658CF34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12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DBDE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BAEAD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545 (85.6)</w:t>
            </w:r>
          </w:p>
        </w:tc>
      </w:tr>
      <w:tr w:rsidR="0043577E" w14:paraId="1457C397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031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E47D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83C23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8 (1.3)</w:t>
            </w:r>
          </w:p>
        </w:tc>
      </w:tr>
      <w:tr w:rsidR="0043577E" w14:paraId="5D58DE4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62A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High quality of content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FD67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C928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9DC5AB0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D5A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7762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C88E4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6 (0.9)</w:t>
            </w:r>
          </w:p>
        </w:tc>
      </w:tr>
      <w:tr w:rsidR="0043577E" w14:paraId="3917EABF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CD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1D86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6C246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164 (25.7)</w:t>
            </w:r>
          </w:p>
        </w:tc>
      </w:tr>
      <w:tr w:rsidR="0043577E" w14:paraId="62B6F47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9C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76FE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BBEE4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60 (72.2)</w:t>
            </w:r>
          </w:p>
        </w:tc>
      </w:tr>
      <w:tr w:rsidR="0043577E" w14:paraId="65F5CC14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A1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6BC8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A4CEC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7 (1.1)</w:t>
            </w:r>
          </w:p>
        </w:tc>
      </w:tr>
      <w:tr w:rsidR="0043577E" w14:paraId="33320DD0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D02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Vastness of quantity of conte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6D53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EE131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4EFA1817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57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122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55928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 (2.5)</w:t>
            </w:r>
          </w:p>
        </w:tc>
      </w:tr>
      <w:tr w:rsidR="0043577E" w14:paraId="2BC8855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0BE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4D68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65CF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2 (44.3)</w:t>
            </w:r>
          </w:p>
        </w:tc>
      </w:tr>
      <w:tr w:rsidR="0043577E" w14:paraId="3807C97F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A6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0CAD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33868" w14:textId="77777777" w:rsidR="0043577E" w:rsidRPr="00436A81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36A81">
              <w:rPr>
                <w:rFonts w:ascii="Calibri" w:hAnsi="Calibri" w:cs="Calibri"/>
                <w:sz w:val="22"/>
                <w:szCs w:val="22"/>
              </w:rPr>
              <w:t>328 (51.5)</w:t>
            </w:r>
          </w:p>
        </w:tc>
      </w:tr>
      <w:tr w:rsidR="0043577E" w14:paraId="511448BB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9CD3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202F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92EC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.7)</w:t>
            </w:r>
          </w:p>
        </w:tc>
      </w:tr>
      <w:tr w:rsidR="0043577E" w14:paraId="43B6E85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FDE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Believable content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87AA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5818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1776DE59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D3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BC93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2BB43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 (0.8)</w:t>
            </w:r>
          </w:p>
        </w:tc>
      </w:tr>
      <w:tr w:rsidR="0043577E" w14:paraId="3FAB933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A1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6F3B4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FF9B6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5 (21.2)</w:t>
            </w:r>
          </w:p>
        </w:tc>
      </w:tr>
      <w:tr w:rsidR="0043577E" w14:paraId="1D04243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2FA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CDEC1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A57B9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79 (75.2)</w:t>
            </w:r>
          </w:p>
        </w:tc>
      </w:tr>
      <w:tr w:rsidR="0043577E" w14:paraId="02768529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C4F9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609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27745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18 (2.8)</w:t>
            </w:r>
          </w:p>
        </w:tc>
      </w:tr>
      <w:tr w:rsidR="0043577E" w14:paraId="369ABAC1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F2960" w14:textId="77777777" w:rsidR="0043577E" w:rsidRDefault="0043577E" w:rsidP="0080112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harability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42F32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784278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66251F79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8FB4AB0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kely will share with friends in futur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B6D343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77888CD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3228713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3560A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CA2F5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866DA1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4 (0.6)</w:t>
            </w:r>
          </w:p>
        </w:tc>
      </w:tr>
      <w:tr w:rsidR="0043577E" w14:paraId="135C996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CEA08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FB099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AB2FFC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84 (13.2)</w:t>
            </w:r>
          </w:p>
        </w:tc>
      </w:tr>
      <w:tr w:rsidR="0043577E" w14:paraId="4CF5DE3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51F5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40252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1DED749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542 (85.1)</w:t>
            </w:r>
          </w:p>
        </w:tc>
      </w:tr>
      <w:tr w:rsidR="0043577E" w14:paraId="682CA6C0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5BB86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BD427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ACD323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7 (1.1)</w:t>
            </w:r>
          </w:p>
        </w:tc>
      </w:tr>
      <w:tr w:rsidR="0043577E" w14:paraId="24B85C7E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060711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Likely will use app again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49DF8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123643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7E0FEDA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C1116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C6A9F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C742082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3 (0.5)</w:t>
            </w:r>
          </w:p>
        </w:tc>
      </w:tr>
      <w:tr w:rsidR="0043577E" w14:paraId="17A858F1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CCBA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FBD912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7528BB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81 (12.7)</w:t>
            </w:r>
          </w:p>
        </w:tc>
      </w:tr>
      <w:tr w:rsidR="0043577E" w14:paraId="7DEB1E48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68C23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EF4EF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0B5EA52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538 (84.5)</w:t>
            </w:r>
          </w:p>
        </w:tc>
      </w:tr>
      <w:tr w:rsidR="0043577E" w14:paraId="1C7F5BFB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5AFD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F676C0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A70BE0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15 (2.4)</w:t>
            </w:r>
          </w:p>
        </w:tc>
      </w:tr>
      <w:tr w:rsidR="0043577E" w14:paraId="47164E7E" w14:textId="77777777" w:rsidTr="0080112C">
        <w:trPr>
          <w:trHeight w:val="3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86A39" w14:textId="77777777" w:rsidR="0043577E" w:rsidRPr="00E21253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 Likely will recommend app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0FF5D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C56C027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5CF76B6D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E05B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BD7A46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7088587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3 (0.5)</w:t>
            </w:r>
          </w:p>
        </w:tc>
      </w:tr>
      <w:tr w:rsidR="0043577E" w14:paraId="580AAB83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11735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844013A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EFF804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80 (12.6)</w:t>
            </w:r>
          </w:p>
        </w:tc>
      </w:tr>
      <w:tr w:rsidR="0043577E" w14:paraId="7B5144CC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629662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30069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7AAD26" w14:textId="77777777" w:rsidR="0043577E" w:rsidRPr="002A63C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A63CE">
              <w:rPr>
                <w:rFonts w:ascii="Calibri" w:hAnsi="Calibri" w:cs="Calibri"/>
                <w:sz w:val="22"/>
                <w:szCs w:val="22"/>
              </w:rPr>
              <w:t>543 (85.2)</w:t>
            </w:r>
          </w:p>
        </w:tc>
      </w:tr>
      <w:tr w:rsidR="0043577E" w14:paraId="59A99A6B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C93693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D3F97F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B5D499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 (1.7)</w:t>
            </w:r>
          </w:p>
        </w:tc>
      </w:tr>
      <w:tr w:rsidR="0043577E" w14:paraId="7965A28B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5D47C" w14:textId="77777777" w:rsidR="0043577E" w:rsidRPr="00D15DF1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Likely will pay for app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057C2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79B01B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43577E" w14:paraId="24AFC391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9AB2D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C8C0C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t at 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986D8E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0 (11.0)</w:t>
            </w:r>
          </w:p>
        </w:tc>
      </w:tr>
      <w:tr w:rsidR="0043577E" w14:paraId="2C93FFB5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EE697F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51DC1E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Qu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764078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9 (54.8)</w:t>
            </w:r>
          </w:p>
        </w:tc>
      </w:tr>
      <w:tr w:rsidR="0043577E" w14:paraId="65057E4F" w14:textId="77777777" w:rsidTr="0080112C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57A80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F95FBB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DA83F8" w14:textId="77777777" w:rsidR="0043577E" w:rsidRPr="00D15DF1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15DF1">
              <w:rPr>
                <w:rFonts w:ascii="Calibri" w:hAnsi="Calibri" w:cs="Calibri"/>
                <w:sz w:val="22"/>
                <w:szCs w:val="22"/>
              </w:rPr>
              <w:t>205 (32.2)</w:t>
            </w:r>
          </w:p>
        </w:tc>
      </w:tr>
      <w:tr w:rsidR="0043577E" w14:paraId="349C95DD" w14:textId="77777777" w:rsidTr="0080112C">
        <w:trPr>
          <w:trHeight w:val="320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CB85E7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0DCA34C" w14:textId="77777777" w:rsidR="0043577E" w:rsidRDefault="0043577E" w:rsidP="0080112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respon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B714CD0" w14:textId="77777777" w:rsidR="0043577E" w:rsidRDefault="0043577E" w:rsidP="0080112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 (2.0)</w:t>
            </w:r>
          </w:p>
        </w:tc>
      </w:tr>
    </w:tbl>
    <w:p w14:paraId="762E1D81" w14:textId="77777777" w:rsidR="0043577E" w:rsidRPr="00FC239B" w:rsidRDefault="0043577E" w:rsidP="0043577E">
      <w:pPr>
        <w:spacing w:line="276" w:lineRule="auto"/>
        <w:jc w:val="both"/>
      </w:pPr>
    </w:p>
    <w:p w14:paraId="522FB82B" w14:textId="77777777" w:rsidR="0043577E" w:rsidRDefault="0043577E"/>
    <w:sectPr w:rsidR="00435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7E"/>
    <w:rsid w:val="0008053D"/>
    <w:rsid w:val="0043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07944"/>
  <w15:chartTrackingRefBased/>
  <w15:docId w15:val="{632BDFF2-8F30-1649-80C1-A4A1BA92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7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72</Words>
  <Characters>8572</Characters>
  <Application>Microsoft Office Word</Application>
  <DocSecurity>0</DocSecurity>
  <Lines>186</Lines>
  <Paragraphs>110</Paragraphs>
  <ScaleCrop>false</ScaleCrop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Sharma</dc:creator>
  <cp:keywords/>
  <dc:description/>
  <cp:lastModifiedBy>Anjali Sharma</cp:lastModifiedBy>
  <cp:revision>2</cp:revision>
  <dcterms:created xsi:type="dcterms:W3CDTF">2022-04-14T10:29:00Z</dcterms:created>
  <dcterms:modified xsi:type="dcterms:W3CDTF">2022-04-14T10:34:00Z</dcterms:modified>
</cp:coreProperties>
</file>